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0B5" w:rsidRPr="00AA0067" w:rsidRDefault="003610B5" w:rsidP="003610B5">
      <w:pPr>
        <w:spacing w:line="480" w:lineRule="auto"/>
        <w:rPr>
          <w:b/>
          <w:sz w:val="24"/>
        </w:rPr>
      </w:pPr>
      <w:r w:rsidRPr="00AA0067">
        <w:rPr>
          <w:b/>
          <w:sz w:val="24"/>
        </w:rPr>
        <w:t xml:space="preserve">7. Supplementary Information </w:t>
      </w:r>
    </w:p>
    <w:p w:rsidR="003610B5" w:rsidRPr="00AA0067" w:rsidRDefault="003610B5" w:rsidP="003610B5">
      <w:pPr>
        <w:keepNext/>
        <w:spacing w:line="480" w:lineRule="auto"/>
      </w:pPr>
      <w:r w:rsidRPr="00AA0067">
        <w:rPr>
          <w:noProof/>
          <w:lang w:val="en-US" w:bidi="ta-IN"/>
        </w:rPr>
        <w:drawing>
          <wp:inline distT="0" distB="0" distL="0" distR="0">
            <wp:extent cx="5731510" cy="5824220"/>
            <wp:effectExtent l="0" t="0" r="2540" b="508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loading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2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0B5" w:rsidRPr="00AA0067" w:rsidRDefault="003610B5" w:rsidP="003610B5">
      <w:pPr>
        <w:pStyle w:val="Caption"/>
        <w:spacing w:line="480" w:lineRule="auto"/>
        <w:rPr>
          <w:i/>
          <w:color w:val="auto"/>
          <w:sz w:val="20"/>
        </w:rPr>
      </w:pPr>
      <w:r w:rsidRPr="00AA0067">
        <w:rPr>
          <w:i/>
          <w:color w:val="auto"/>
          <w:sz w:val="20"/>
        </w:rPr>
        <w:t xml:space="preserve">Figure 1: PC loadings 1-10. </w:t>
      </w:r>
      <w:r w:rsidRPr="00AA0067">
        <w:rPr>
          <w:b w:val="0"/>
          <w:i/>
          <w:color w:val="auto"/>
          <w:sz w:val="20"/>
        </w:rPr>
        <w:t>The first 10 loadings explain 82 % of the total variance in the dataset.</w:t>
      </w:r>
      <w:r w:rsidRPr="00AA0067">
        <w:rPr>
          <w:i/>
          <w:color w:val="auto"/>
          <w:sz w:val="20"/>
        </w:rPr>
        <w:t xml:space="preserve"> </w:t>
      </w:r>
    </w:p>
    <w:p w:rsidR="00C04DB6" w:rsidRDefault="00C04DB6"/>
    <w:sectPr w:rsidR="00C04DB6" w:rsidSect="00C04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610B5"/>
    <w:rsid w:val="00007B7A"/>
    <w:rsid w:val="000122F9"/>
    <w:rsid w:val="00014F3C"/>
    <w:rsid w:val="00015BB6"/>
    <w:rsid w:val="0002182F"/>
    <w:rsid w:val="00021CF6"/>
    <w:rsid w:val="00023697"/>
    <w:rsid w:val="000244C5"/>
    <w:rsid w:val="00026232"/>
    <w:rsid w:val="0002672E"/>
    <w:rsid w:val="000316CB"/>
    <w:rsid w:val="00032678"/>
    <w:rsid w:val="00032F52"/>
    <w:rsid w:val="000335AB"/>
    <w:rsid w:val="00033863"/>
    <w:rsid w:val="00035A22"/>
    <w:rsid w:val="000375A7"/>
    <w:rsid w:val="00042115"/>
    <w:rsid w:val="00042EC5"/>
    <w:rsid w:val="000439B0"/>
    <w:rsid w:val="0004482B"/>
    <w:rsid w:val="000451C6"/>
    <w:rsid w:val="000455B7"/>
    <w:rsid w:val="00054643"/>
    <w:rsid w:val="00056CE5"/>
    <w:rsid w:val="00060010"/>
    <w:rsid w:val="000600E0"/>
    <w:rsid w:val="00062526"/>
    <w:rsid w:val="00062DEA"/>
    <w:rsid w:val="00063168"/>
    <w:rsid w:val="000633A3"/>
    <w:rsid w:val="00065191"/>
    <w:rsid w:val="00067828"/>
    <w:rsid w:val="00075835"/>
    <w:rsid w:val="000766DB"/>
    <w:rsid w:val="00076FD0"/>
    <w:rsid w:val="00080902"/>
    <w:rsid w:val="00080B3C"/>
    <w:rsid w:val="00083DE5"/>
    <w:rsid w:val="000851AD"/>
    <w:rsid w:val="00085C90"/>
    <w:rsid w:val="00086091"/>
    <w:rsid w:val="00087D7E"/>
    <w:rsid w:val="00097505"/>
    <w:rsid w:val="000A10B5"/>
    <w:rsid w:val="000A1130"/>
    <w:rsid w:val="000A21A8"/>
    <w:rsid w:val="000A57AC"/>
    <w:rsid w:val="000B3767"/>
    <w:rsid w:val="000C0E3A"/>
    <w:rsid w:val="000C1769"/>
    <w:rsid w:val="000C32A0"/>
    <w:rsid w:val="000C5422"/>
    <w:rsid w:val="000C5F11"/>
    <w:rsid w:val="000C5FA6"/>
    <w:rsid w:val="000D0937"/>
    <w:rsid w:val="000D5EDD"/>
    <w:rsid w:val="000E41AC"/>
    <w:rsid w:val="000E41B9"/>
    <w:rsid w:val="000E761B"/>
    <w:rsid w:val="000F090E"/>
    <w:rsid w:val="000F7BCD"/>
    <w:rsid w:val="0010379A"/>
    <w:rsid w:val="00107D03"/>
    <w:rsid w:val="00111017"/>
    <w:rsid w:val="001120CE"/>
    <w:rsid w:val="0011499E"/>
    <w:rsid w:val="001157BC"/>
    <w:rsid w:val="00116D41"/>
    <w:rsid w:val="001171C7"/>
    <w:rsid w:val="00117F49"/>
    <w:rsid w:val="001274C6"/>
    <w:rsid w:val="001302F3"/>
    <w:rsid w:val="00130CD8"/>
    <w:rsid w:val="00131DC2"/>
    <w:rsid w:val="00133102"/>
    <w:rsid w:val="00135BC2"/>
    <w:rsid w:val="00137E65"/>
    <w:rsid w:val="0014270E"/>
    <w:rsid w:val="0014412D"/>
    <w:rsid w:val="00144CF2"/>
    <w:rsid w:val="00145742"/>
    <w:rsid w:val="00146EA1"/>
    <w:rsid w:val="001472B2"/>
    <w:rsid w:val="0015415F"/>
    <w:rsid w:val="001548B0"/>
    <w:rsid w:val="001568F2"/>
    <w:rsid w:val="001612E5"/>
    <w:rsid w:val="00162283"/>
    <w:rsid w:val="00167F67"/>
    <w:rsid w:val="00170E0D"/>
    <w:rsid w:val="00171EA9"/>
    <w:rsid w:val="00174053"/>
    <w:rsid w:val="00177461"/>
    <w:rsid w:val="0018097C"/>
    <w:rsid w:val="001830CC"/>
    <w:rsid w:val="001871AC"/>
    <w:rsid w:val="00192D7D"/>
    <w:rsid w:val="0019375F"/>
    <w:rsid w:val="001948E5"/>
    <w:rsid w:val="00196485"/>
    <w:rsid w:val="00197B72"/>
    <w:rsid w:val="001A2114"/>
    <w:rsid w:val="001A2406"/>
    <w:rsid w:val="001A55F0"/>
    <w:rsid w:val="001A576E"/>
    <w:rsid w:val="001A5CEB"/>
    <w:rsid w:val="001B2B3A"/>
    <w:rsid w:val="001B62E9"/>
    <w:rsid w:val="001B7FAF"/>
    <w:rsid w:val="001C14FF"/>
    <w:rsid w:val="001C1C0C"/>
    <w:rsid w:val="001C1F9E"/>
    <w:rsid w:val="001C2CB0"/>
    <w:rsid w:val="001C7D44"/>
    <w:rsid w:val="001D199B"/>
    <w:rsid w:val="001D2155"/>
    <w:rsid w:val="001D5F53"/>
    <w:rsid w:val="001E22DC"/>
    <w:rsid w:val="001E290A"/>
    <w:rsid w:val="001E4694"/>
    <w:rsid w:val="001E571F"/>
    <w:rsid w:val="001E5E6D"/>
    <w:rsid w:val="001E60A3"/>
    <w:rsid w:val="001E7215"/>
    <w:rsid w:val="001E7FB7"/>
    <w:rsid w:val="001F409B"/>
    <w:rsid w:val="00202313"/>
    <w:rsid w:val="0020416B"/>
    <w:rsid w:val="002045A9"/>
    <w:rsid w:val="002047DE"/>
    <w:rsid w:val="00204CDC"/>
    <w:rsid w:val="00212128"/>
    <w:rsid w:val="002133E4"/>
    <w:rsid w:val="002175FC"/>
    <w:rsid w:val="002207BA"/>
    <w:rsid w:val="00221360"/>
    <w:rsid w:val="00223C08"/>
    <w:rsid w:val="0022404B"/>
    <w:rsid w:val="0022407C"/>
    <w:rsid w:val="00224E20"/>
    <w:rsid w:val="0022530E"/>
    <w:rsid w:val="00226D34"/>
    <w:rsid w:val="0023004E"/>
    <w:rsid w:val="002370C5"/>
    <w:rsid w:val="0024148F"/>
    <w:rsid w:val="0024204F"/>
    <w:rsid w:val="002425D0"/>
    <w:rsid w:val="002430CC"/>
    <w:rsid w:val="00250659"/>
    <w:rsid w:val="00253BF2"/>
    <w:rsid w:val="00256C5D"/>
    <w:rsid w:val="002601C3"/>
    <w:rsid w:val="002642B6"/>
    <w:rsid w:val="0026531D"/>
    <w:rsid w:val="00265DC3"/>
    <w:rsid w:val="00266F28"/>
    <w:rsid w:val="00272759"/>
    <w:rsid w:val="00275037"/>
    <w:rsid w:val="00277181"/>
    <w:rsid w:val="00277C16"/>
    <w:rsid w:val="00283A37"/>
    <w:rsid w:val="002867B4"/>
    <w:rsid w:val="00286943"/>
    <w:rsid w:val="00290F33"/>
    <w:rsid w:val="00296C77"/>
    <w:rsid w:val="00297086"/>
    <w:rsid w:val="002973B6"/>
    <w:rsid w:val="0029743A"/>
    <w:rsid w:val="00297934"/>
    <w:rsid w:val="002A6B85"/>
    <w:rsid w:val="002B4255"/>
    <w:rsid w:val="002C1C85"/>
    <w:rsid w:val="002C336A"/>
    <w:rsid w:val="002C5181"/>
    <w:rsid w:val="002D0B43"/>
    <w:rsid w:val="002D141B"/>
    <w:rsid w:val="002D1912"/>
    <w:rsid w:val="002D33BD"/>
    <w:rsid w:val="002D3E85"/>
    <w:rsid w:val="002D50DB"/>
    <w:rsid w:val="002D6E8B"/>
    <w:rsid w:val="002E0077"/>
    <w:rsid w:val="002E3807"/>
    <w:rsid w:val="002E3DFF"/>
    <w:rsid w:val="002E4DBE"/>
    <w:rsid w:val="002E5B7E"/>
    <w:rsid w:val="002E64E6"/>
    <w:rsid w:val="002E64FD"/>
    <w:rsid w:val="002F11C1"/>
    <w:rsid w:val="002F2554"/>
    <w:rsid w:val="002F3B93"/>
    <w:rsid w:val="002F7CB2"/>
    <w:rsid w:val="002F7FDA"/>
    <w:rsid w:val="003001A3"/>
    <w:rsid w:val="003003AC"/>
    <w:rsid w:val="00300EB2"/>
    <w:rsid w:val="0030191D"/>
    <w:rsid w:val="00302414"/>
    <w:rsid w:val="003031D0"/>
    <w:rsid w:val="00303BDC"/>
    <w:rsid w:val="003041F5"/>
    <w:rsid w:val="003051D0"/>
    <w:rsid w:val="00306412"/>
    <w:rsid w:val="00306ECF"/>
    <w:rsid w:val="00310291"/>
    <w:rsid w:val="0031480E"/>
    <w:rsid w:val="0032065C"/>
    <w:rsid w:val="0032167C"/>
    <w:rsid w:val="003228FA"/>
    <w:rsid w:val="00323C83"/>
    <w:rsid w:val="0032432A"/>
    <w:rsid w:val="0032548D"/>
    <w:rsid w:val="00326987"/>
    <w:rsid w:val="00327774"/>
    <w:rsid w:val="0032798B"/>
    <w:rsid w:val="003314EF"/>
    <w:rsid w:val="0033342B"/>
    <w:rsid w:val="00343D99"/>
    <w:rsid w:val="00344576"/>
    <w:rsid w:val="0034491C"/>
    <w:rsid w:val="00346FCA"/>
    <w:rsid w:val="003502FD"/>
    <w:rsid w:val="00352D0E"/>
    <w:rsid w:val="00355258"/>
    <w:rsid w:val="003610B5"/>
    <w:rsid w:val="003635C9"/>
    <w:rsid w:val="00364EF4"/>
    <w:rsid w:val="003674AB"/>
    <w:rsid w:val="00372053"/>
    <w:rsid w:val="003728C6"/>
    <w:rsid w:val="00372BE3"/>
    <w:rsid w:val="003732B3"/>
    <w:rsid w:val="00374088"/>
    <w:rsid w:val="00375221"/>
    <w:rsid w:val="00376C16"/>
    <w:rsid w:val="003903A8"/>
    <w:rsid w:val="00390470"/>
    <w:rsid w:val="00392A60"/>
    <w:rsid w:val="003939CE"/>
    <w:rsid w:val="00393B52"/>
    <w:rsid w:val="0039505A"/>
    <w:rsid w:val="0039592D"/>
    <w:rsid w:val="00397778"/>
    <w:rsid w:val="003A3A73"/>
    <w:rsid w:val="003A7B6E"/>
    <w:rsid w:val="003A7BF4"/>
    <w:rsid w:val="003A7D20"/>
    <w:rsid w:val="003B426E"/>
    <w:rsid w:val="003B43DA"/>
    <w:rsid w:val="003B4A94"/>
    <w:rsid w:val="003B640B"/>
    <w:rsid w:val="003B67F0"/>
    <w:rsid w:val="003C1DE0"/>
    <w:rsid w:val="003C6277"/>
    <w:rsid w:val="003C6E19"/>
    <w:rsid w:val="003D1532"/>
    <w:rsid w:val="003D5190"/>
    <w:rsid w:val="003E398C"/>
    <w:rsid w:val="003E54CE"/>
    <w:rsid w:val="003E5FCC"/>
    <w:rsid w:val="003F2676"/>
    <w:rsid w:val="003F29CD"/>
    <w:rsid w:val="003F2A2D"/>
    <w:rsid w:val="003F46B6"/>
    <w:rsid w:val="003F5775"/>
    <w:rsid w:val="003F7E68"/>
    <w:rsid w:val="004014C8"/>
    <w:rsid w:val="00401FF9"/>
    <w:rsid w:val="00413848"/>
    <w:rsid w:val="00413EDD"/>
    <w:rsid w:val="00414C59"/>
    <w:rsid w:val="0041541C"/>
    <w:rsid w:val="00420E59"/>
    <w:rsid w:val="00421D1B"/>
    <w:rsid w:val="004226C4"/>
    <w:rsid w:val="00422754"/>
    <w:rsid w:val="00424F9B"/>
    <w:rsid w:val="00432140"/>
    <w:rsid w:val="00432955"/>
    <w:rsid w:val="00433677"/>
    <w:rsid w:val="00433B74"/>
    <w:rsid w:val="0043441F"/>
    <w:rsid w:val="004366E8"/>
    <w:rsid w:val="00436841"/>
    <w:rsid w:val="004373A0"/>
    <w:rsid w:val="00437ACE"/>
    <w:rsid w:val="0044401A"/>
    <w:rsid w:val="00444B6C"/>
    <w:rsid w:val="004458C6"/>
    <w:rsid w:val="00450B70"/>
    <w:rsid w:val="00453768"/>
    <w:rsid w:val="00454DFD"/>
    <w:rsid w:val="00455C95"/>
    <w:rsid w:val="00456D77"/>
    <w:rsid w:val="00457872"/>
    <w:rsid w:val="004662CC"/>
    <w:rsid w:val="00470426"/>
    <w:rsid w:val="00472757"/>
    <w:rsid w:val="0047299A"/>
    <w:rsid w:val="00477A0E"/>
    <w:rsid w:val="004867FA"/>
    <w:rsid w:val="0049089E"/>
    <w:rsid w:val="00491572"/>
    <w:rsid w:val="00492064"/>
    <w:rsid w:val="004924A5"/>
    <w:rsid w:val="00495091"/>
    <w:rsid w:val="00495C6C"/>
    <w:rsid w:val="00496395"/>
    <w:rsid w:val="004A0E09"/>
    <w:rsid w:val="004A1D7D"/>
    <w:rsid w:val="004A2BFE"/>
    <w:rsid w:val="004A5947"/>
    <w:rsid w:val="004A6184"/>
    <w:rsid w:val="004A6797"/>
    <w:rsid w:val="004B1245"/>
    <w:rsid w:val="004B1F2B"/>
    <w:rsid w:val="004B280A"/>
    <w:rsid w:val="004B4B75"/>
    <w:rsid w:val="004B5191"/>
    <w:rsid w:val="004B52E8"/>
    <w:rsid w:val="004B6B37"/>
    <w:rsid w:val="004C019A"/>
    <w:rsid w:val="004D1174"/>
    <w:rsid w:val="004D1D80"/>
    <w:rsid w:val="004D2BC3"/>
    <w:rsid w:val="004D6538"/>
    <w:rsid w:val="004D6919"/>
    <w:rsid w:val="004E425F"/>
    <w:rsid w:val="004E4649"/>
    <w:rsid w:val="004E4787"/>
    <w:rsid w:val="004E76E6"/>
    <w:rsid w:val="004F27DC"/>
    <w:rsid w:val="005066D3"/>
    <w:rsid w:val="00506942"/>
    <w:rsid w:val="00510FE4"/>
    <w:rsid w:val="005117D2"/>
    <w:rsid w:val="005164A1"/>
    <w:rsid w:val="00516F07"/>
    <w:rsid w:val="00521002"/>
    <w:rsid w:val="00521C98"/>
    <w:rsid w:val="00522DBF"/>
    <w:rsid w:val="00523BD4"/>
    <w:rsid w:val="00525770"/>
    <w:rsid w:val="0052593D"/>
    <w:rsid w:val="00526D9A"/>
    <w:rsid w:val="00531750"/>
    <w:rsid w:val="005376A8"/>
    <w:rsid w:val="00537B12"/>
    <w:rsid w:val="005420E2"/>
    <w:rsid w:val="0054233A"/>
    <w:rsid w:val="00542DD9"/>
    <w:rsid w:val="00544C84"/>
    <w:rsid w:val="00547D89"/>
    <w:rsid w:val="0055007A"/>
    <w:rsid w:val="00550D6E"/>
    <w:rsid w:val="00550F0B"/>
    <w:rsid w:val="0055306D"/>
    <w:rsid w:val="005534F6"/>
    <w:rsid w:val="00557553"/>
    <w:rsid w:val="00560CED"/>
    <w:rsid w:val="00560D30"/>
    <w:rsid w:val="00563F48"/>
    <w:rsid w:val="005654DB"/>
    <w:rsid w:val="0056597F"/>
    <w:rsid w:val="00566457"/>
    <w:rsid w:val="0056669A"/>
    <w:rsid w:val="00567431"/>
    <w:rsid w:val="00572A30"/>
    <w:rsid w:val="00572B29"/>
    <w:rsid w:val="00573220"/>
    <w:rsid w:val="005751BF"/>
    <w:rsid w:val="00575B3C"/>
    <w:rsid w:val="0058152D"/>
    <w:rsid w:val="0058389B"/>
    <w:rsid w:val="00593CAD"/>
    <w:rsid w:val="00595811"/>
    <w:rsid w:val="00595F89"/>
    <w:rsid w:val="005A151D"/>
    <w:rsid w:val="005A5A58"/>
    <w:rsid w:val="005A6EA0"/>
    <w:rsid w:val="005B147B"/>
    <w:rsid w:val="005B3943"/>
    <w:rsid w:val="005B4683"/>
    <w:rsid w:val="005B5A13"/>
    <w:rsid w:val="005C0927"/>
    <w:rsid w:val="005C1737"/>
    <w:rsid w:val="005C21DF"/>
    <w:rsid w:val="005C4DA6"/>
    <w:rsid w:val="005C5E12"/>
    <w:rsid w:val="005D04CD"/>
    <w:rsid w:val="005D06FF"/>
    <w:rsid w:val="005D13DF"/>
    <w:rsid w:val="005D2A86"/>
    <w:rsid w:val="005D333D"/>
    <w:rsid w:val="005D3CFD"/>
    <w:rsid w:val="005D48BB"/>
    <w:rsid w:val="005D4C6B"/>
    <w:rsid w:val="005D7720"/>
    <w:rsid w:val="005E2C31"/>
    <w:rsid w:val="005E2D8B"/>
    <w:rsid w:val="005E36FF"/>
    <w:rsid w:val="005F0022"/>
    <w:rsid w:val="006011BB"/>
    <w:rsid w:val="00601C63"/>
    <w:rsid w:val="00601D42"/>
    <w:rsid w:val="00606453"/>
    <w:rsid w:val="00606A4D"/>
    <w:rsid w:val="0060772D"/>
    <w:rsid w:val="00610C90"/>
    <w:rsid w:val="00612C14"/>
    <w:rsid w:val="00612FBB"/>
    <w:rsid w:val="006148BC"/>
    <w:rsid w:val="00616AF9"/>
    <w:rsid w:val="00616D1C"/>
    <w:rsid w:val="00616D31"/>
    <w:rsid w:val="006207B9"/>
    <w:rsid w:val="0062221C"/>
    <w:rsid w:val="00623A66"/>
    <w:rsid w:val="00625616"/>
    <w:rsid w:val="006263F9"/>
    <w:rsid w:val="00627FDC"/>
    <w:rsid w:val="0063346B"/>
    <w:rsid w:val="006343DD"/>
    <w:rsid w:val="0063620F"/>
    <w:rsid w:val="00636524"/>
    <w:rsid w:val="00637ED0"/>
    <w:rsid w:val="00640042"/>
    <w:rsid w:val="00645948"/>
    <w:rsid w:val="0064717D"/>
    <w:rsid w:val="00650BEC"/>
    <w:rsid w:val="006524FD"/>
    <w:rsid w:val="00652F81"/>
    <w:rsid w:val="00654CB8"/>
    <w:rsid w:val="006558A1"/>
    <w:rsid w:val="00656496"/>
    <w:rsid w:val="006569CB"/>
    <w:rsid w:val="006575D1"/>
    <w:rsid w:val="0066000C"/>
    <w:rsid w:val="0066257D"/>
    <w:rsid w:val="006665A2"/>
    <w:rsid w:val="00666822"/>
    <w:rsid w:val="00671EDF"/>
    <w:rsid w:val="006725CE"/>
    <w:rsid w:val="00681B11"/>
    <w:rsid w:val="00682F55"/>
    <w:rsid w:val="0068315F"/>
    <w:rsid w:val="00690334"/>
    <w:rsid w:val="00692A71"/>
    <w:rsid w:val="00693A24"/>
    <w:rsid w:val="00694995"/>
    <w:rsid w:val="00695099"/>
    <w:rsid w:val="00695F5C"/>
    <w:rsid w:val="006A3595"/>
    <w:rsid w:val="006A6564"/>
    <w:rsid w:val="006A7033"/>
    <w:rsid w:val="006B6688"/>
    <w:rsid w:val="006B67B9"/>
    <w:rsid w:val="006C1998"/>
    <w:rsid w:val="006C235D"/>
    <w:rsid w:val="006C3561"/>
    <w:rsid w:val="006C5C74"/>
    <w:rsid w:val="006C634A"/>
    <w:rsid w:val="006D134D"/>
    <w:rsid w:val="006D1641"/>
    <w:rsid w:val="006E4168"/>
    <w:rsid w:val="006E4C2D"/>
    <w:rsid w:val="006E5510"/>
    <w:rsid w:val="006F3631"/>
    <w:rsid w:val="006F69B5"/>
    <w:rsid w:val="00703292"/>
    <w:rsid w:val="00705EF6"/>
    <w:rsid w:val="00706059"/>
    <w:rsid w:val="00706112"/>
    <w:rsid w:val="0070647A"/>
    <w:rsid w:val="00707596"/>
    <w:rsid w:val="00712BE2"/>
    <w:rsid w:val="00713CEE"/>
    <w:rsid w:val="007162A9"/>
    <w:rsid w:val="00716B0D"/>
    <w:rsid w:val="00716BB7"/>
    <w:rsid w:val="00720981"/>
    <w:rsid w:val="00720D96"/>
    <w:rsid w:val="00721927"/>
    <w:rsid w:val="00721CCA"/>
    <w:rsid w:val="00722719"/>
    <w:rsid w:val="007247DF"/>
    <w:rsid w:val="0072549D"/>
    <w:rsid w:val="0072589D"/>
    <w:rsid w:val="0072620A"/>
    <w:rsid w:val="00726673"/>
    <w:rsid w:val="00727761"/>
    <w:rsid w:val="007311BE"/>
    <w:rsid w:val="007315CF"/>
    <w:rsid w:val="00734AF5"/>
    <w:rsid w:val="00734DBA"/>
    <w:rsid w:val="00736189"/>
    <w:rsid w:val="007362F6"/>
    <w:rsid w:val="00743A7D"/>
    <w:rsid w:val="0074508D"/>
    <w:rsid w:val="00745100"/>
    <w:rsid w:val="00745DB1"/>
    <w:rsid w:val="00746ABD"/>
    <w:rsid w:val="0074707D"/>
    <w:rsid w:val="0074725D"/>
    <w:rsid w:val="00750A20"/>
    <w:rsid w:val="0075624D"/>
    <w:rsid w:val="00761125"/>
    <w:rsid w:val="00765B65"/>
    <w:rsid w:val="00771734"/>
    <w:rsid w:val="00771A7E"/>
    <w:rsid w:val="00774083"/>
    <w:rsid w:val="00776C40"/>
    <w:rsid w:val="007821C7"/>
    <w:rsid w:val="00782BB1"/>
    <w:rsid w:val="007846B9"/>
    <w:rsid w:val="0078628B"/>
    <w:rsid w:val="007914B3"/>
    <w:rsid w:val="00791852"/>
    <w:rsid w:val="007918F8"/>
    <w:rsid w:val="00792CB2"/>
    <w:rsid w:val="00793C56"/>
    <w:rsid w:val="007965DF"/>
    <w:rsid w:val="007973AD"/>
    <w:rsid w:val="007A1912"/>
    <w:rsid w:val="007A2CC2"/>
    <w:rsid w:val="007A3A8B"/>
    <w:rsid w:val="007A5DA9"/>
    <w:rsid w:val="007B0A9F"/>
    <w:rsid w:val="007B70E5"/>
    <w:rsid w:val="007B7EEF"/>
    <w:rsid w:val="007C1478"/>
    <w:rsid w:val="007C2ED1"/>
    <w:rsid w:val="007C402C"/>
    <w:rsid w:val="007C4E84"/>
    <w:rsid w:val="007D12BD"/>
    <w:rsid w:val="007D3470"/>
    <w:rsid w:val="007D415B"/>
    <w:rsid w:val="007D5BCF"/>
    <w:rsid w:val="007E1E22"/>
    <w:rsid w:val="007E222E"/>
    <w:rsid w:val="007E4240"/>
    <w:rsid w:val="007E46D2"/>
    <w:rsid w:val="007E60D3"/>
    <w:rsid w:val="007F0BF9"/>
    <w:rsid w:val="007F1DE8"/>
    <w:rsid w:val="007F1F96"/>
    <w:rsid w:val="007F28F2"/>
    <w:rsid w:val="007F6BC9"/>
    <w:rsid w:val="007F75F2"/>
    <w:rsid w:val="0080259C"/>
    <w:rsid w:val="008077BD"/>
    <w:rsid w:val="00811833"/>
    <w:rsid w:val="00812B7B"/>
    <w:rsid w:val="00817758"/>
    <w:rsid w:val="0082263A"/>
    <w:rsid w:val="00822B04"/>
    <w:rsid w:val="00824EE6"/>
    <w:rsid w:val="008263B6"/>
    <w:rsid w:val="00826C5D"/>
    <w:rsid w:val="00830B05"/>
    <w:rsid w:val="008317BE"/>
    <w:rsid w:val="00832B57"/>
    <w:rsid w:val="0083408F"/>
    <w:rsid w:val="0083423B"/>
    <w:rsid w:val="008352FA"/>
    <w:rsid w:val="00835474"/>
    <w:rsid w:val="00837E79"/>
    <w:rsid w:val="0084041C"/>
    <w:rsid w:val="0084267B"/>
    <w:rsid w:val="00842C76"/>
    <w:rsid w:val="00844B79"/>
    <w:rsid w:val="00851B0B"/>
    <w:rsid w:val="00852458"/>
    <w:rsid w:val="0085276B"/>
    <w:rsid w:val="008534CB"/>
    <w:rsid w:val="00853C6C"/>
    <w:rsid w:val="00854A9C"/>
    <w:rsid w:val="00856558"/>
    <w:rsid w:val="00860807"/>
    <w:rsid w:val="00862CA1"/>
    <w:rsid w:val="00862D7A"/>
    <w:rsid w:val="0086341D"/>
    <w:rsid w:val="008657C2"/>
    <w:rsid w:val="00866C19"/>
    <w:rsid w:val="00866E87"/>
    <w:rsid w:val="0087291F"/>
    <w:rsid w:val="008733F8"/>
    <w:rsid w:val="008752E8"/>
    <w:rsid w:val="00875D05"/>
    <w:rsid w:val="00875DB2"/>
    <w:rsid w:val="008761EF"/>
    <w:rsid w:val="00880137"/>
    <w:rsid w:val="0088166F"/>
    <w:rsid w:val="008831B2"/>
    <w:rsid w:val="00884EC7"/>
    <w:rsid w:val="00886714"/>
    <w:rsid w:val="00892067"/>
    <w:rsid w:val="008948FE"/>
    <w:rsid w:val="008962B8"/>
    <w:rsid w:val="008A46B9"/>
    <w:rsid w:val="008A6AC2"/>
    <w:rsid w:val="008B0360"/>
    <w:rsid w:val="008B291F"/>
    <w:rsid w:val="008B521A"/>
    <w:rsid w:val="008C3E90"/>
    <w:rsid w:val="008C7D7D"/>
    <w:rsid w:val="008D05F7"/>
    <w:rsid w:val="008D281A"/>
    <w:rsid w:val="008D41B5"/>
    <w:rsid w:val="008D45B8"/>
    <w:rsid w:val="008D4C8D"/>
    <w:rsid w:val="008D6EF4"/>
    <w:rsid w:val="008E0D4F"/>
    <w:rsid w:val="008E13A0"/>
    <w:rsid w:val="008E28E8"/>
    <w:rsid w:val="008E4483"/>
    <w:rsid w:val="008E4F6D"/>
    <w:rsid w:val="008E5849"/>
    <w:rsid w:val="008E7143"/>
    <w:rsid w:val="008F0A7D"/>
    <w:rsid w:val="008F1B39"/>
    <w:rsid w:val="008F6294"/>
    <w:rsid w:val="008F6618"/>
    <w:rsid w:val="008F721F"/>
    <w:rsid w:val="008F72AF"/>
    <w:rsid w:val="008F7B8D"/>
    <w:rsid w:val="00901779"/>
    <w:rsid w:val="00905C79"/>
    <w:rsid w:val="009060F9"/>
    <w:rsid w:val="00907AE9"/>
    <w:rsid w:val="00910962"/>
    <w:rsid w:val="00911175"/>
    <w:rsid w:val="00912EEA"/>
    <w:rsid w:val="00920BFE"/>
    <w:rsid w:val="00923AD7"/>
    <w:rsid w:val="00923FC3"/>
    <w:rsid w:val="009273CB"/>
    <w:rsid w:val="00933962"/>
    <w:rsid w:val="009339F0"/>
    <w:rsid w:val="009370F2"/>
    <w:rsid w:val="0094015C"/>
    <w:rsid w:val="00944114"/>
    <w:rsid w:val="0094493B"/>
    <w:rsid w:val="00945EB4"/>
    <w:rsid w:val="00946379"/>
    <w:rsid w:val="00951ADE"/>
    <w:rsid w:val="0095556A"/>
    <w:rsid w:val="009568C8"/>
    <w:rsid w:val="00962D1C"/>
    <w:rsid w:val="00962D42"/>
    <w:rsid w:val="0097101F"/>
    <w:rsid w:val="009726BF"/>
    <w:rsid w:val="00974B4D"/>
    <w:rsid w:val="009827C9"/>
    <w:rsid w:val="0098384A"/>
    <w:rsid w:val="00983FD4"/>
    <w:rsid w:val="0099232E"/>
    <w:rsid w:val="009923F3"/>
    <w:rsid w:val="0099392D"/>
    <w:rsid w:val="00993DCD"/>
    <w:rsid w:val="00996422"/>
    <w:rsid w:val="009969AE"/>
    <w:rsid w:val="009A225F"/>
    <w:rsid w:val="009A2586"/>
    <w:rsid w:val="009A2ADD"/>
    <w:rsid w:val="009A70A1"/>
    <w:rsid w:val="009B0780"/>
    <w:rsid w:val="009B10BF"/>
    <w:rsid w:val="009B1B67"/>
    <w:rsid w:val="009B2D0E"/>
    <w:rsid w:val="009B43A5"/>
    <w:rsid w:val="009B49BF"/>
    <w:rsid w:val="009B640A"/>
    <w:rsid w:val="009B67CA"/>
    <w:rsid w:val="009C0D74"/>
    <w:rsid w:val="009C4AFF"/>
    <w:rsid w:val="009C5A4A"/>
    <w:rsid w:val="009D0018"/>
    <w:rsid w:val="009D0092"/>
    <w:rsid w:val="009D10BE"/>
    <w:rsid w:val="009D4A2E"/>
    <w:rsid w:val="009D4C34"/>
    <w:rsid w:val="009D726F"/>
    <w:rsid w:val="009E0CD9"/>
    <w:rsid w:val="009F1C8F"/>
    <w:rsid w:val="009F4B27"/>
    <w:rsid w:val="00A00803"/>
    <w:rsid w:val="00A0091C"/>
    <w:rsid w:val="00A02147"/>
    <w:rsid w:val="00A0329A"/>
    <w:rsid w:val="00A05047"/>
    <w:rsid w:val="00A0586B"/>
    <w:rsid w:val="00A06A78"/>
    <w:rsid w:val="00A10573"/>
    <w:rsid w:val="00A10E68"/>
    <w:rsid w:val="00A11483"/>
    <w:rsid w:val="00A11550"/>
    <w:rsid w:val="00A125E1"/>
    <w:rsid w:val="00A14365"/>
    <w:rsid w:val="00A15FCC"/>
    <w:rsid w:val="00A1645D"/>
    <w:rsid w:val="00A170C0"/>
    <w:rsid w:val="00A21AFE"/>
    <w:rsid w:val="00A24497"/>
    <w:rsid w:val="00A24DC3"/>
    <w:rsid w:val="00A2675A"/>
    <w:rsid w:val="00A30055"/>
    <w:rsid w:val="00A330C5"/>
    <w:rsid w:val="00A33147"/>
    <w:rsid w:val="00A34311"/>
    <w:rsid w:val="00A3465E"/>
    <w:rsid w:val="00A34A8E"/>
    <w:rsid w:val="00A3676A"/>
    <w:rsid w:val="00A37A32"/>
    <w:rsid w:val="00A41AC6"/>
    <w:rsid w:val="00A42041"/>
    <w:rsid w:val="00A42753"/>
    <w:rsid w:val="00A430A5"/>
    <w:rsid w:val="00A4432C"/>
    <w:rsid w:val="00A44C36"/>
    <w:rsid w:val="00A45A0C"/>
    <w:rsid w:val="00A45F5E"/>
    <w:rsid w:val="00A46EB0"/>
    <w:rsid w:val="00A47864"/>
    <w:rsid w:val="00A51A01"/>
    <w:rsid w:val="00A52303"/>
    <w:rsid w:val="00A557D4"/>
    <w:rsid w:val="00A56A6B"/>
    <w:rsid w:val="00A57039"/>
    <w:rsid w:val="00A5740A"/>
    <w:rsid w:val="00A57E16"/>
    <w:rsid w:val="00A57FA8"/>
    <w:rsid w:val="00A618FF"/>
    <w:rsid w:val="00A625A6"/>
    <w:rsid w:val="00A62728"/>
    <w:rsid w:val="00A63CBC"/>
    <w:rsid w:val="00A64E07"/>
    <w:rsid w:val="00A65C76"/>
    <w:rsid w:val="00A66C3A"/>
    <w:rsid w:val="00A70B4B"/>
    <w:rsid w:val="00A8244F"/>
    <w:rsid w:val="00A83CDD"/>
    <w:rsid w:val="00A847E4"/>
    <w:rsid w:val="00A84A31"/>
    <w:rsid w:val="00A84C5A"/>
    <w:rsid w:val="00A92C7C"/>
    <w:rsid w:val="00A93658"/>
    <w:rsid w:val="00A94711"/>
    <w:rsid w:val="00A978D5"/>
    <w:rsid w:val="00AA1D8C"/>
    <w:rsid w:val="00AA5AD0"/>
    <w:rsid w:val="00AB1484"/>
    <w:rsid w:val="00AB3D6B"/>
    <w:rsid w:val="00AB56F9"/>
    <w:rsid w:val="00AB62C2"/>
    <w:rsid w:val="00AB6415"/>
    <w:rsid w:val="00AB66A2"/>
    <w:rsid w:val="00AB7E28"/>
    <w:rsid w:val="00AC008F"/>
    <w:rsid w:val="00AC67B3"/>
    <w:rsid w:val="00AD0AAC"/>
    <w:rsid w:val="00AD40A3"/>
    <w:rsid w:val="00AD4998"/>
    <w:rsid w:val="00AD50D3"/>
    <w:rsid w:val="00AD70F2"/>
    <w:rsid w:val="00AE19BD"/>
    <w:rsid w:val="00AE2887"/>
    <w:rsid w:val="00AE4150"/>
    <w:rsid w:val="00AE7268"/>
    <w:rsid w:val="00AF1D11"/>
    <w:rsid w:val="00AF49CF"/>
    <w:rsid w:val="00AF5FDB"/>
    <w:rsid w:val="00AF68AD"/>
    <w:rsid w:val="00B0522B"/>
    <w:rsid w:val="00B0657E"/>
    <w:rsid w:val="00B109D2"/>
    <w:rsid w:val="00B11D29"/>
    <w:rsid w:val="00B13FE8"/>
    <w:rsid w:val="00B172E2"/>
    <w:rsid w:val="00B20735"/>
    <w:rsid w:val="00B241EC"/>
    <w:rsid w:val="00B2568C"/>
    <w:rsid w:val="00B267A9"/>
    <w:rsid w:val="00B300B1"/>
    <w:rsid w:val="00B30E16"/>
    <w:rsid w:val="00B31692"/>
    <w:rsid w:val="00B33881"/>
    <w:rsid w:val="00B33EB6"/>
    <w:rsid w:val="00B359EC"/>
    <w:rsid w:val="00B35F56"/>
    <w:rsid w:val="00B40186"/>
    <w:rsid w:val="00B428FA"/>
    <w:rsid w:val="00B43EB0"/>
    <w:rsid w:val="00B4619F"/>
    <w:rsid w:val="00B5133A"/>
    <w:rsid w:val="00B57A7B"/>
    <w:rsid w:val="00B639A9"/>
    <w:rsid w:val="00B640C8"/>
    <w:rsid w:val="00B66C29"/>
    <w:rsid w:val="00B673F0"/>
    <w:rsid w:val="00B67C24"/>
    <w:rsid w:val="00B74DA2"/>
    <w:rsid w:val="00B7657E"/>
    <w:rsid w:val="00B81588"/>
    <w:rsid w:val="00B828EA"/>
    <w:rsid w:val="00B83546"/>
    <w:rsid w:val="00B853F0"/>
    <w:rsid w:val="00B87838"/>
    <w:rsid w:val="00B908F4"/>
    <w:rsid w:val="00B9408D"/>
    <w:rsid w:val="00BA07AF"/>
    <w:rsid w:val="00BA1EBF"/>
    <w:rsid w:val="00BA7FF7"/>
    <w:rsid w:val="00BB27B4"/>
    <w:rsid w:val="00BB357D"/>
    <w:rsid w:val="00BB49B2"/>
    <w:rsid w:val="00BB644A"/>
    <w:rsid w:val="00BB7572"/>
    <w:rsid w:val="00BB7C94"/>
    <w:rsid w:val="00BC005D"/>
    <w:rsid w:val="00BC0CE2"/>
    <w:rsid w:val="00BC3B38"/>
    <w:rsid w:val="00BC50B3"/>
    <w:rsid w:val="00BD0192"/>
    <w:rsid w:val="00BD3484"/>
    <w:rsid w:val="00BD4E91"/>
    <w:rsid w:val="00BD6FD8"/>
    <w:rsid w:val="00BE1244"/>
    <w:rsid w:val="00BE2E88"/>
    <w:rsid w:val="00BE4F9A"/>
    <w:rsid w:val="00BE52C5"/>
    <w:rsid w:val="00BF09EB"/>
    <w:rsid w:val="00BF2766"/>
    <w:rsid w:val="00BF48ED"/>
    <w:rsid w:val="00BF4B5A"/>
    <w:rsid w:val="00BF5039"/>
    <w:rsid w:val="00BF59A6"/>
    <w:rsid w:val="00BF6CD1"/>
    <w:rsid w:val="00C0179E"/>
    <w:rsid w:val="00C02DDA"/>
    <w:rsid w:val="00C03C8A"/>
    <w:rsid w:val="00C03FC9"/>
    <w:rsid w:val="00C04DB6"/>
    <w:rsid w:val="00C07541"/>
    <w:rsid w:val="00C0773F"/>
    <w:rsid w:val="00C0790C"/>
    <w:rsid w:val="00C07F86"/>
    <w:rsid w:val="00C11CE2"/>
    <w:rsid w:val="00C12DC6"/>
    <w:rsid w:val="00C200F5"/>
    <w:rsid w:val="00C27F79"/>
    <w:rsid w:val="00C322DC"/>
    <w:rsid w:val="00C32592"/>
    <w:rsid w:val="00C41C8D"/>
    <w:rsid w:val="00C42FA8"/>
    <w:rsid w:val="00C467D2"/>
    <w:rsid w:val="00C47A48"/>
    <w:rsid w:val="00C50231"/>
    <w:rsid w:val="00C5126D"/>
    <w:rsid w:val="00C53652"/>
    <w:rsid w:val="00C57FB4"/>
    <w:rsid w:val="00C6174C"/>
    <w:rsid w:val="00C6263E"/>
    <w:rsid w:val="00C62FEE"/>
    <w:rsid w:val="00C63B32"/>
    <w:rsid w:val="00C63C8A"/>
    <w:rsid w:val="00C71B5C"/>
    <w:rsid w:val="00C71BD5"/>
    <w:rsid w:val="00C720DA"/>
    <w:rsid w:val="00C73DD8"/>
    <w:rsid w:val="00C764EF"/>
    <w:rsid w:val="00C80219"/>
    <w:rsid w:val="00C808D0"/>
    <w:rsid w:val="00C809B5"/>
    <w:rsid w:val="00C8374B"/>
    <w:rsid w:val="00C867B0"/>
    <w:rsid w:val="00C8724C"/>
    <w:rsid w:val="00C87850"/>
    <w:rsid w:val="00C912B7"/>
    <w:rsid w:val="00C91576"/>
    <w:rsid w:val="00C92C16"/>
    <w:rsid w:val="00C93515"/>
    <w:rsid w:val="00C93BCC"/>
    <w:rsid w:val="00C95AE7"/>
    <w:rsid w:val="00C95DF7"/>
    <w:rsid w:val="00C961C8"/>
    <w:rsid w:val="00C969EB"/>
    <w:rsid w:val="00C97AA8"/>
    <w:rsid w:val="00CA4583"/>
    <w:rsid w:val="00CA6E0F"/>
    <w:rsid w:val="00CB0365"/>
    <w:rsid w:val="00CC1863"/>
    <w:rsid w:val="00CC2490"/>
    <w:rsid w:val="00CC2D27"/>
    <w:rsid w:val="00CC3989"/>
    <w:rsid w:val="00CC3EEA"/>
    <w:rsid w:val="00CC496E"/>
    <w:rsid w:val="00CC623F"/>
    <w:rsid w:val="00CD365B"/>
    <w:rsid w:val="00CD413E"/>
    <w:rsid w:val="00CD4A27"/>
    <w:rsid w:val="00CD4DDB"/>
    <w:rsid w:val="00CD71DC"/>
    <w:rsid w:val="00CE1448"/>
    <w:rsid w:val="00CE1852"/>
    <w:rsid w:val="00CE2583"/>
    <w:rsid w:val="00CE42C2"/>
    <w:rsid w:val="00CE5C0D"/>
    <w:rsid w:val="00CE61F6"/>
    <w:rsid w:val="00CE638E"/>
    <w:rsid w:val="00CE7C3A"/>
    <w:rsid w:val="00CF13C6"/>
    <w:rsid w:val="00D001A9"/>
    <w:rsid w:val="00D0065B"/>
    <w:rsid w:val="00D0253C"/>
    <w:rsid w:val="00D03193"/>
    <w:rsid w:val="00D042F1"/>
    <w:rsid w:val="00D045D8"/>
    <w:rsid w:val="00D05416"/>
    <w:rsid w:val="00D077C9"/>
    <w:rsid w:val="00D10327"/>
    <w:rsid w:val="00D11ABE"/>
    <w:rsid w:val="00D11F9C"/>
    <w:rsid w:val="00D12576"/>
    <w:rsid w:val="00D13449"/>
    <w:rsid w:val="00D13877"/>
    <w:rsid w:val="00D13E6C"/>
    <w:rsid w:val="00D21F89"/>
    <w:rsid w:val="00D2208C"/>
    <w:rsid w:val="00D23EB1"/>
    <w:rsid w:val="00D247CF"/>
    <w:rsid w:val="00D261A6"/>
    <w:rsid w:val="00D350EA"/>
    <w:rsid w:val="00D3570F"/>
    <w:rsid w:val="00D373CA"/>
    <w:rsid w:val="00D43DBE"/>
    <w:rsid w:val="00D44DBA"/>
    <w:rsid w:val="00D47328"/>
    <w:rsid w:val="00D52F26"/>
    <w:rsid w:val="00D544C7"/>
    <w:rsid w:val="00D5591D"/>
    <w:rsid w:val="00D57453"/>
    <w:rsid w:val="00D61018"/>
    <w:rsid w:val="00D624B6"/>
    <w:rsid w:val="00D641E5"/>
    <w:rsid w:val="00D6701B"/>
    <w:rsid w:val="00D7115F"/>
    <w:rsid w:val="00D71805"/>
    <w:rsid w:val="00D71DF7"/>
    <w:rsid w:val="00D74AD9"/>
    <w:rsid w:val="00D75D65"/>
    <w:rsid w:val="00D769A3"/>
    <w:rsid w:val="00D76E92"/>
    <w:rsid w:val="00D82471"/>
    <w:rsid w:val="00D833E5"/>
    <w:rsid w:val="00D83757"/>
    <w:rsid w:val="00D855B9"/>
    <w:rsid w:val="00D90B76"/>
    <w:rsid w:val="00D94F87"/>
    <w:rsid w:val="00D95443"/>
    <w:rsid w:val="00D959FE"/>
    <w:rsid w:val="00D969B3"/>
    <w:rsid w:val="00D97360"/>
    <w:rsid w:val="00D973A6"/>
    <w:rsid w:val="00DA514B"/>
    <w:rsid w:val="00DA6CA4"/>
    <w:rsid w:val="00DB17CB"/>
    <w:rsid w:val="00DB22D7"/>
    <w:rsid w:val="00DB38DE"/>
    <w:rsid w:val="00DB4ABD"/>
    <w:rsid w:val="00DB4CD3"/>
    <w:rsid w:val="00DB7AD1"/>
    <w:rsid w:val="00DB7B05"/>
    <w:rsid w:val="00DC19D5"/>
    <w:rsid w:val="00DC280E"/>
    <w:rsid w:val="00DC4645"/>
    <w:rsid w:val="00DC5F03"/>
    <w:rsid w:val="00DC6780"/>
    <w:rsid w:val="00DD402E"/>
    <w:rsid w:val="00DD473E"/>
    <w:rsid w:val="00DD546E"/>
    <w:rsid w:val="00DD768B"/>
    <w:rsid w:val="00DE2204"/>
    <w:rsid w:val="00DE254D"/>
    <w:rsid w:val="00DE3864"/>
    <w:rsid w:val="00DE49B0"/>
    <w:rsid w:val="00DF1FB0"/>
    <w:rsid w:val="00DF6415"/>
    <w:rsid w:val="00E045E4"/>
    <w:rsid w:val="00E136F2"/>
    <w:rsid w:val="00E14939"/>
    <w:rsid w:val="00E161A0"/>
    <w:rsid w:val="00E2006A"/>
    <w:rsid w:val="00E25C0C"/>
    <w:rsid w:val="00E271C8"/>
    <w:rsid w:val="00E30700"/>
    <w:rsid w:val="00E346C5"/>
    <w:rsid w:val="00E34C1F"/>
    <w:rsid w:val="00E34F25"/>
    <w:rsid w:val="00E35FB4"/>
    <w:rsid w:val="00E400B0"/>
    <w:rsid w:val="00E4147D"/>
    <w:rsid w:val="00E41B2B"/>
    <w:rsid w:val="00E46C40"/>
    <w:rsid w:val="00E53EF9"/>
    <w:rsid w:val="00E543D2"/>
    <w:rsid w:val="00E5510C"/>
    <w:rsid w:val="00E62ACB"/>
    <w:rsid w:val="00E63C98"/>
    <w:rsid w:val="00E63ECC"/>
    <w:rsid w:val="00E64F13"/>
    <w:rsid w:val="00E64F7A"/>
    <w:rsid w:val="00E65567"/>
    <w:rsid w:val="00E667C0"/>
    <w:rsid w:val="00E66E96"/>
    <w:rsid w:val="00E744F3"/>
    <w:rsid w:val="00E80083"/>
    <w:rsid w:val="00E8058D"/>
    <w:rsid w:val="00E80D47"/>
    <w:rsid w:val="00E83298"/>
    <w:rsid w:val="00E86126"/>
    <w:rsid w:val="00E871EA"/>
    <w:rsid w:val="00E908A0"/>
    <w:rsid w:val="00E937D8"/>
    <w:rsid w:val="00E968B9"/>
    <w:rsid w:val="00EA043E"/>
    <w:rsid w:val="00EA6362"/>
    <w:rsid w:val="00EB04E6"/>
    <w:rsid w:val="00EB33D5"/>
    <w:rsid w:val="00EB3C1A"/>
    <w:rsid w:val="00EB4EAE"/>
    <w:rsid w:val="00EB66D4"/>
    <w:rsid w:val="00EB7757"/>
    <w:rsid w:val="00EC03BA"/>
    <w:rsid w:val="00EC0D01"/>
    <w:rsid w:val="00EC2A7A"/>
    <w:rsid w:val="00EC2BF1"/>
    <w:rsid w:val="00EC2C56"/>
    <w:rsid w:val="00EC4C50"/>
    <w:rsid w:val="00EC6288"/>
    <w:rsid w:val="00ED0C15"/>
    <w:rsid w:val="00ED1271"/>
    <w:rsid w:val="00ED1C40"/>
    <w:rsid w:val="00ED2D44"/>
    <w:rsid w:val="00ED6649"/>
    <w:rsid w:val="00ED68F4"/>
    <w:rsid w:val="00ED6FFB"/>
    <w:rsid w:val="00EE028E"/>
    <w:rsid w:val="00EE1FF4"/>
    <w:rsid w:val="00EE29BC"/>
    <w:rsid w:val="00EE5FB0"/>
    <w:rsid w:val="00EE7C8E"/>
    <w:rsid w:val="00EF2123"/>
    <w:rsid w:val="00EF2969"/>
    <w:rsid w:val="00EF3B59"/>
    <w:rsid w:val="00EF4F76"/>
    <w:rsid w:val="00EF4FE7"/>
    <w:rsid w:val="00F00D13"/>
    <w:rsid w:val="00F02D53"/>
    <w:rsid w:val="00F04831"/>
    <w:rsid w:val="00F05138"/>
    <w:rsid w:val="00F06254"/>
    <w:rsid w:val="00F06B13"/>
    <w:rsid w:val="00F06B48"/>
    <w:rsid w:val="00F10A52"/>
    <w:rsid w:val="00F115E3"/>
    <w:rsid w:val="00F118BC"/>
    <w:rsid w:val="00F126D6"/>
    <w:rsid w:val="00F13289"/>
    <w:rsid w:val="00F1468B"/>
    <w:rsid w:val="00F1696E"/>
    <w:rsid w:val="00F175CD"/>
    <w:rsid w:val="00F1795D"/>
    <w:rsid w:val="00F220A2"/>
    <w:rsid w:val="00F2791B"/>
    <w:rsid w:val="00F304A2"/>
    <w:rsid w:val="00F32F79"/>
    <w:rsid w:val="00F337AB"/>
    <w:rsid w:val="00F33ED6"/>
    <w:rsid w:val="00F3444F"/>
    <w:rsid w:val="00F36BF6"/>
    <w:rsid w:val="00F401F7"/>
    <w:rsid w:val="00F4034E"/>
    <w:rsid w:val="00F41D5E"/>
    <w:rsid w:val="00F429D4"/>
    <w:rsid w:val="00F42E5C"/>
    <w:rsid w:val="00F47408"/>
    <w:rsid w:val="00F55EB0"/>
    <w:rsid w:val="00F56A75"/>
    <w:rsid w:val="00F6133E"/>
    <w:rsid w:val="00F619E7"/>
    <w:rsid w:val="00F64832"/>
    <w:rsid w:val="00F64E74"/>
    <w:rsid w:val="00F652F7"/>
    <w:rsid w:val="00F66F5A"/>
    <w:rsid w:val="00F71820"/>
    <w:rsid w:val="00F732C4"/>
    <w:rsid w:val="00F73B99"/>
    <w:rsid w:val="00F74E2B"/>
    <w:rsid w:val="00F7576E"/>
    <w:rsid w:val="00F761FA"/>
    <w:rsid w:val="00F769E0"/>
    <w:rsid w:val="00F77181"/>
    <w:rsid w:val="00F82D05"/>
    <w:rsid w:val="00F830ED"/>
    <w:rsid w:val="00F843FF"/>
    <w:rsid w:val="00F8597D"/>
    <w:rsid w:val="00F859C5"/>
    <w:rsid w:val="00F86411"/>
    <w:rsid w:val="00F86E58"/>
    <w:rsid w:val="00F910B3"/>
    <w:rsid w:val="00F939BA"/>
    <w:rsid w:val="00F9444C"/>
    <w:rsid w:val="00F95BE5"/>
    <w:rsid w:val="00FA0145"/>
    <w:rsid w:val="00FA7853"/>
    <w:rsid w:val="00FB1792"/>
    <w:rsid w:val="00FB212E"/>
    <w:rsid w:val="00FB2743"/>
    <w:rsid w:val="00FB2B4A"/>
    <w:rsid w:val="00FB4611"/>
    <w:rsid w:val="00FB5A2C"/>
    <w:rsid w:val="00FB6142"/>
    <w:rsid w:val="00FB7A67"/>
    <w:rsid w:val="00FC3E35"/>
    <w:rsid w:val="00FC5798"/>
    <w:rsid w:val="00FC70C6"/>
    <w:rsid w:val="00FC769C"/>
    <w:rsid w:val="00FD094B"/>
    <w:rsid w:val="00FD1B59"/>
    <w:rsid w:val="00FD1CE6"/>
    <w:rsid w:val="00FD2200"/>
    <w:rsid w:val="00FD2219"/>
    <w:rsid w:val="00FD32DA"/>
    <w:rsid w:val="00FD4405"/>
    <w:rsid w:val="00FD501E"/>
    <w:rsid w:val="00FD5C01"/>
    <w:rsid w:val="00FD6CCB"/>
    <w:rsid w:val="00FD77ED"/>
    <w:rsid w:val="00FD7A31"/>
    <w:rsid w:val="00FE41DF"/>
    <w:rsid w:val="00FE4651"/>
    <w:rsid w:val="00FE4B2F"/>
    <w:rsid w:val="00FF1AE5"/>
    <w:rsid w:val="00FF2597"/>
    <w:rsid w:val="00FF4DA7"/>
    <w:rsid w:val="00FF53C0"/>
    <w:rsid w:val="00FF6D0B"/>
    <w:rsid w:val="00FF7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0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10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0B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5-06T11:57:00Z</dcterms:created>
  <dcterms:modified xsi:type="dcterms:W3CDTF">2016-05-06T11:57:00Z</dcterms:modified>
</cp:coreProperties>
</file>